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88"/>
        <w:gridCol w:w="3332"/>
        <w:gridCol w:w="2722"/>
        <w:gridCol w:w="2109"/>
        <w:gridCol w:w="914"/>
        <w:gridCol w:w="388"/>
        <w:gridCol w:w="3178"/>
        <w:gridCol w:w="2646"/>
        <w:gridCol w:w="2123"/>
        <w:gridCol w:w="920"/>
      </w:tblGrid>
      <w:tr w:rsidR="003D3C6D" w:rsidRPr="003D3C6D" w14:paraId="32525B05" w14:textId="77777777" w:rsidTr="003D3C6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759C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FB5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ry Table 3</w:t>
            </w: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 Examination of exposure misclassification by measles vaccination status</w:t>
            </w: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3D3C6D" w:rsidRPr="003D3C6D" w14:paraId="0687D0B1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A79C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.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CC884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iginal measles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364F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.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A1640A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sidering 25% of measles cases among vaccinated children to be false positives and re-classifying as measles non-cases</w:t>
            </w:r>
          </w:p>
        </w:tc>
      </w:tr>
      <w:tr w:rsidR="003D3C6D" w:rsidRPr="003D3C6D" w14:paraId="4AA9779C" w14:textId="77777777" w:rsidTr="003D3C6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CFEC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5E5C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D028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b-seroprotection</w:t>
            </w: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51C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oprotec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176C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54A3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D938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150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b-</w:t>
            </w:r>
            <w:proofErr w:type="spellStart"/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oprot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E33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oprotec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5958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otal</w:t>
            </w:r>
          </w:p>
        </w:tc>
      </w:tr>
      <w:tr w:rsidR="003D3C6D" w:rsidRPr="003D3C6D" w14:paraId="5BE06D9B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7236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9F3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sles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548B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163C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EF6A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7378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CB1D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sles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EF93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C4A8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03DF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5</w:t>
            </w:r>
          </w:p>
        </w:tc>
      </w:tr>
      <w:tr w:rsidR="003D3C6D" w:rsidRPr="003D3C6D" w14:paraId="48EF67FF" w14:textId="77777777" w:rsidTr="003D3C6D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CD37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A2A51F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cinated against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6E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6433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E685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6F08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7F6357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cinated against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EDD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97BE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1BE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3</w:t>
            </w:r>
          </w:p>
        </w:tc>
      </w:tr>
      <w:tr w:rsidR="003D3C6D" w:rsidRPr="003D3C6D" w14:paraId="2BDC6413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72A3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BB984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vacc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C291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FD2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CDA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6FE1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BCF523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vacc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16DB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B2EB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8F4D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</w:tr>
      <w:tr w:rsidR="003D3C6D" w:rsidRPr="003D3C6D" w14:paraId="2C282BE2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0458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CD6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sles non-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E18D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C6D2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5602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5DF8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BBB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sles non-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97F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A854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8B63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18</w:t>
            </w:r>
          </w:p>
        </w:tc>
      </w:tr>
      <w:tr w:rsidR="003D3C6D" w:rsidRPr="003D3C6D" w14:paraId="5350DDC0" w14:textId="77777777" w:rsidTr="003D3C6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84B8E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E740E1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cinated against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DDB7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977C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605D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B456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4A3E4D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cinated against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01DE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58B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3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7817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564</w:t>
            </w:r>
          </w:p>
        </w:tc>
      </w:tr>
      <w:tr w:rsidR="003D3C6D" w:rsidRPr="003D3C6D" w14:paraId="38CF2761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EEF5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770F8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vacc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CF23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5FC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756A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43B8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00A60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vacc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9575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7B8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7577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54</w:t>
            </w:r>
          </w:p>
        </w:tc>
      </w:tr>
      <w:tr w:rsidR="003D3C6D" w:rsidRPr="003D3C6D" w14:paraId="4CB9B7AF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8336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99B1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481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1477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C669" w14:textId="77777777" w:rsidR="003D3C6D" w:rsidRPr="003D3C6D" w:rsidRDefault="003D3C6D" w:rsidP="003D3C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984B" w14:textId="77777777" w:rsidR="003D3C6D" w:rsidRPr="003D3C6D" w:rsidRDefault="003D3C6D" w:rsidP="003D3C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952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1D9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A41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10D6" w14:textId="77777777" w:rsidR="003D3C6D" w:rsidRPr="003D3C6D" w:rsidRDefault="003D3C6D" w:rsidP="003D3C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3D3C6D" w:rsidRPr="003D3C6D" w14:paraId="321E2A64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9B87" w14:textId="77777777" w:rsidR="003D3C6D" w:rsidRPr="003D3C6D" w:rsidRDefault="003D3C6D" w:rsidP="003D3C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538D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02F7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3A727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72CF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61C4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6BA0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C7A5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0DBB6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95A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43</w:t>
            </w:r>
          </w:p>
        </w:tc>
      </w:tr>
      <w:tr w:rsidR="003D3C6D" w:rsidRPr="003D3C6D" w14:paraId="0E3B1841" w14:textId="77777777" w:rsidTr="003D3C6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FD31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9DB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 (95%CI): 0.21 (0.09, 0.49)</w:t>
            </w: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CFF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8372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79F8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D27E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 (95%CI): 0.198 (0.073, 0.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1CD7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419E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C6D" w:rsidRPr="003D3C6D" w14:paraId="3077B48F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1E87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B42" w14:textId="77777777" w:rsidR="003D3C6D" w:rsidRPr="003D3C6D" w:rsidRDefault="003D3C6D" w:rsidP="003D3C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7858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D476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7C85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E95D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4F9B" w14:textId="77777777" w:rsidR="003D3C6D" w:rsidRPr="003D3C6D" w:rsidRDefault="003D3C6D" w:rsidP="003D3C6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757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9C4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B0C8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C6D" w:rsidRPr="003D3C6D" w14:paraId="745C15DE" w14:textId="77777777" w:rsidTr="003D3C6D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ABDC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.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0C15ED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sidering 10% of measles cases among vaccinated children to be false positives and re-classifying as measles non-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FA71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.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E1969F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sidering 50% of measles cases among vaccinated children to be false positives and re-classifying as measles non-cases</w:t>
            </w:r>
          </w:p>
        </w:tc>
      </w:tr>
      <w:tr w:rsidR="003D3C6D" w:rsidRPr="003D3C6D" w14:paraId="660627F8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EA20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867F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ACF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b-</w:t>
            </w:r>
            <w:proofErr w:type="spellStart"/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oprot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46A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oprotec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9FB4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BD7E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36A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AEC7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b-</w:t>
            </w:r>
            <w:proofErr w:type="spellStart"/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oprot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6E4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oprotec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D76D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</w:tr>
      <w:tr w:rsidR="003D3C6D" w:rsidRPr="003D3C6D" w14:paraId="0E878430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37DA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91C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sles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1283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667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E5CD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E602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9DB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sles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7A12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B10C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EF27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18</w:t>
            </w:r>
          </w:p>
        </w:tc>
      </w:tr>
      <w:tr w:rsidR="003D3C6D" w:rsidRPr="003D3C6D" w14:paraId="4AB6FD38" w14:textId="77777777" w:rsidTr="003D3C6D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D0D1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5E8A5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cinated against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29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204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83AC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0426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EF52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cinated against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CE8A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85E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963A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16</w:t>
            </w:r>
          </w:p>
        </w:tc>
      </w:tr>
      <w:tr w:rsidR="003D3C6D" w:rsidRPr="003D3C6D" w14:paraId="504DB493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387D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09E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vacc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086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165C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8B4F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1EE7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6F83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vacc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EE7F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C5B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C051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</w:t>
            </w:r>
          </w:p>
        </w:tc>
      </w:tr>
      <w:tr w:rsidR="003D3C6D" w:rsidRPr="003D3C6D" w14:paraId="0F178B45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3A6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5FF2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sles non-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B668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986A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CBCF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B1F8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4E7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asles non-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BA5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77CF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02E2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626</w:t>
            </w:r>
          </w:p>
        </w:tc>
      </w:tr>
      <w:tr w:rsidR="003D3C6D" w:rsidRPr="003D3C6D" w14:paraId="7563934D" w14:textId="77777777" w:rsidTr="003D3C6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9083" w14:textId="77777777" w:rsidR="003D3C6D" w:rsidRPr="003D3C6D" w:rsidRDefault="003D3C6D" w:rsidP="003D3C6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2BF24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cinated against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A1D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A62B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3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C37F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C41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D8D5B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cinated against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9321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63C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FF0000"/>
                <w:sz w:val="22"/>
                <w:szCs w:val="22"/>
              </w:rPr>
              <w:t>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563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572</w:t>
            </w:r>
          </w:p>
        </w:tc>
      </w:tr>
      <w:tr w:rsidR="003D3C6D" w:rsidRPr="003D3C6D" w14:paraId="230207DF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FAB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CBE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vacc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A1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72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877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FB4D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9F79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vacc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D161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9B5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8BED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54</w:t>
            </w:r>
          </w:p>
        </w:tc>
      </w:tr>
      <w:tr w:rsidR="003D3C6D" w:rsidRPr="003D3C6D" w14:paraId="2F27B4B4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CAC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38AA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9079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D11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8095" w14:textId="77777777" w:rsidR="003D3C6D" w:rsidRPr="003D3C6D" w:rsidRDefault="003D3C6D" w:rsidP="003D3C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B430" w14:textId="77777777" w:rsidR="003D3C6D" w:rsidRPr="003D3C6D" w:rsidRDefault="003D3C6D" w:rsidP="003D3C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6A08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9184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246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F1DD" w14:textId="77777777" w:rsidR="003D3C6D" w:rsidRPr="003D3C6D" w:rsidRDefault="003D3C6D" w:rsidP="003D3C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3D3C6D" w:rsidRPr="003D3C6D" w14:paraId="3EFE979B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3C54" w14:textId="77777777" w:rsidR="003D3C6D" w:rsidRPr="003D3C6D" w:rsidRDefault="003D3C6D" w:rsidP="003D3C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1B51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99C3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B58B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57F5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3043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6783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D905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52C7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A4D0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43</w:t>
            </w:r>
          </w:p>
        </w:tc>
      </w:tr>
      <w:tr w:rsidR="003D3C6D" w:rsidRPr="003D3C6D" w14:paraId="5939EFCC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D932" w14:textId="77777777" w:rsidR="003D3C6D" w:rsidRPr="003D3C6D" w:rsidRDefault="003D3C6D" w:rsidP="003D3C6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1C5E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 (95%CI): 0.195 (0.079, 0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2DBE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BEE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57AE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F77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 (95%CI): 0.230 (0.075, 0.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F98" w14:textId="77777777" w:rsidR="003D3C6D" w:rsidRPr="003D3C6D" w:rsidRDefault="003D3C6D" w:rsidP="003D3C6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EB54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C6D" w:rsidRPr="003D3C6D" w14:paraId="218E559F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4FBC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4FC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ta are unweigh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082C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7BC5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EABD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3B03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0BA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62DC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49BE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E43A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C6D" w:rsidRPr="003D3C6D" w14:paraId="7DCFDABB" w14:textId="77777777" w:rsidTr="003D3C6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725A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CC60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oprotection against tet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515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1809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F035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A0E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26C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00EF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809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C6D" w:rsidRPr="003D3C6D" w14:paraId="19AD9FE5" w14:textId="77777777" w:rsidTr="003D3C6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337E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307A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 w:rsidRPr="003D3C6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culated using SAS 9.4 with 95% Wald Confidence Lim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B202" w14:textId="77777777" w:rsidR="003D3C6D" w:rsidRPr="003D3C6D" w:rsidRDefault="003D3C6D" w:rsidP="003D3C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A99A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5F99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494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ACFF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434" w14:textId="77777777" w:rsidR="003D3C6D" w:rsidRPr="003D3C6D" w:rsidRDefault="003D3C6D" w:rsidP="003D3C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8D5503" w14:textId="77777777" w:rsidR="003F1304" w:rsidRDefault="003F1304"/>
    <w:sectPr w:rsidR="003F1304" w:rsidSect="00C718AC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5"/>
  <w:drawingGridVerticalSpacing w:val="115"/>
  <w:displayHorizontalDrawingGridEvery w:val="0"/>
  <w:displayVerticalDrawingGridEvery w:val="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8AC"/>
    <w:rsid w:val="0004434E"/>
    <w:rsid w:val="00057D6C"/>
    <w:rsid w:val="00073B2E"/>
    <w:rsid w:val="00084645"/>
    <w:rsid w:val="000863A9"/>
    <w:rsid w:val="000A3D3B"/>
    <w:rsid w:val="000A5DE7"/>
    <w:rsid w:val="000B1D8B"/>
    <w:rsid w:val="000B22E4"/>
    <w:rsid w:val="000B57B5"/>
    <w:rsid w:val="000C6B1D"/>
    <w:rsid w:val="000D38AD"/>
    <w:rsid w:val="000E30E3"/>
    <w:rsid w:val="000E5D00"/>
    <w:rsid w:val="00102AC2"/>
    <w:rsid w:val="00102DD1"/>
    <w:rsid w:val="00112977"/>
    <w:rsid w:val="00133FB7"/>
    <w:rsid w:val="00147B9D"/>
    <w:rsid w:val="0015141F"/>
    <w:rsid w:val="00153768"/>
    <w:rsid w:val="00172139"/>
    <w:rsid w:val="001D16B0"/>
    <w:rsid w:val="001D586A"/>
    <w:rsid w:val="001F0445"/>
    <w:rsid w:val="001F4637"/>
    <w:rsid w:val="002019D6"/>
    <w:rsid w:val="00207FBF"/>
    <w:rsid w:val="00216BE1"/>
    <w:rsid w:val="00220820"/>
    <w:rsid w:val="002526F4"/>
    <w:rsid w:val="002558D7"/>
    <w:rsid w:val="00260796"/>
    <w:rsid w:val="002668A7"/>
    <w:rsid w:val="002856C0"/>
    <w:rsid w:val="002945DE"/>
    <w:rsid w:val="002B093A"/>
    <w:rsid w:val="002B4E97"/>
    <w:rsid w:val="002C7673"/>
    <w:rsid w:val="002D1505"/>
    <w:rsid w:val="002F7819"/>
    <w:rsid w:val="00305173"/>
    <w:rsid w:val="00312F89"/>
    <w:rsid w:val="00315624"/>
    <w:rsid w:val="00322E52"/>
    <w:rsid w:val="003450CE"/>
    <w:rsid w:val="00364BE6"/>
    <w:rsid w:val="003B2068"/>
    <w:rsid w:val="003B4A85"/>
    <w:rsid w:val="003C02E5"/>
    <w:rsid w:val="003C0A4E"/>
    <w:rsid w:val="003D2FB4"/>
    <w:rsid w:val="003D3C6D"/>
    <w:rsid w:val="003F1304"/>
    <w:rsid w:val="00410C54"/>
    <w:rsid w:val="0042013D"/>
    <w:rsid w:val="00431957"/>
    <w:rsid w:val="00436B5E"/>
    <w:rsid w:val="00443B82"/>
    <w:rsid w:val="004809F9"/>
    <w:rsid w:val="004C0E2C"/>
    <w:rsid w:val="004C50CF"/>
    <w:rsid w:val="004E145B"/>
    <w:rsid w:val="0051582E"/>
    <w:rsid w:val="00536BD2"/>
    <w:rsid w:val="00550E3E"/>
    <w:rsid w:val="00571C71"/>
    <w:rsid w:val="005746D9"/>
    <w:rsid w:val="005C1C1E"/>
    <w:rsid w:val="005C314C"/>
    <w:rsid w:val="005D4B81"/>
    <w:rsid w:val="005D5F14"/>
    <w:rsid w:val="005E119E"/>
    <w:rsid w:val="005E65EC"/>
    <w:rsid w:val="00615BD5"/>
    <w:rsid w:val="0062582D"/>
    <w:rsid w:val="006326BD"/>
    <w:rsid w:val="006367E4"/>
    <w:rsid w:val="00641CC8"/>
    <w:rsid w:val="00660229"/>
    <w:rsid w:val="00677E62"/>
    <w:rsid w:val="006A5E3A"/>
    <w:rsid w:val="006A700D"/>
    <w:rsid w:val="006C1A85"/>
    <w:rsid w:val="00705D09"/>
    <w:rsid w:val="00717441"/>
    <w:rsid w:val="00736070"/>
    <w:rsid w:val="007657FE"/>
    <w:rsid w:val="00774720"/>
    <w:rsid w:val="0077556B"/>
    <w:rsid w:val="00790D46"/>
    <w:rsid w:val="00797223"/>
    <w:rsid w:val="007B4ED7"/>
    <w:rsid w:val="007C335E"/>
    <w:rsid w:val="007C3B30"/>
    <w:rsid w:val="007E4332"/>
    <w:rsid w:val="007E4CB7"/>
    <w:rsid w:val="007E628F"/>
    <w:rsid w:val="007F05B0"/>
    <w:rsid w:val="0080188C"/>
    <w:rsid w:val="008167B8"/>
    <w:rsid w:val="00830303"/>
    <w:rsid w:val="00863A56"/>
    <w:rsid w:val="008709DE"/>
    <w:rsid w:val="00873EDB"/>
    <w:rsid w:val="008840E1"/>
    <w:rsid w:val="008B50E7"/>
    <w:rsid w:val="008E1278"/>
    <w:rsid w:val="008F5CE5"/>
    <w:rsid w:val="008F6FFE"/>
    <w:rsid w:val="00906372"/>
    <w:rsid w:val="00914507"/>
    <w:rsid w:val="00937E72"/>
    <w:rsid w:val="00974A38"/>
    <w:rsid w:val="00991139"/>
    <w:rsid w:val="009F26C6"/>
    <w:rsid w:val="009F31F5"/>
    <w:rsid w:val="009F7959"/>
    <w:rsid w:val="00A00E25"/>
    <w:rsid w:val="00A0315F"/>
    <w:rsid w:val="00A108D7"/>
    <w:rsid w:val="00A14F07"/>
    <w:rsid w:val="00A15E89"/>
    <w:rsid w:val="00A225B2"/>
    <w:rsid w:val="00A325A4"/>
    <w:rsid w:val="00A45F1D"/>
    <w:rsid w:val="00A673C6"/>
    <w:rsid w:val="00A9370A"/>
    <w:rsid w:val="00A967DE"/>
    <w:rsid w:val="00AA681D"/>
    <w:rsid w:val="00AC6819"/>
    <w:rsid w:val="00AD02C7"/>
    <w:rsid w:val="00AD2D30"/>
    <w:rsid w:val="00AD5F29"/>
    <w:rsid w:val="00AE4921"/>
    <w:rsid w:val="00B31409"/>
    <w:rsid w:val="00B62BD6"/>
    <w:rsid w:val="00B82480"/>
    <w:rsid w:val="00B95368"/>
    <w:rsid w:val="00B96176"/>
    <w:rsid w:val="00B969D9"/>
    <w:rsid w:val="00BA7373"/>
    <w:rsid w:val="00BA7D6C"/>
    <w:rsid w:val="00BB4CA7"/>
    <w:rsid w:val="00BC556F"/>
    <w:rsid w:val="00BD371A"/>
    <w:rsid w:val="00BE349B"/>
    <w:rsid w:val="00BF01F0"/>
    <w:rsid w:val="00BF0ED0"/>
    <w:rsid w:val="00C00B35"/>
    <w:rsid w:val="00C046FA"/>
    <w:rsid w:val="00C10E72"/>
    <w:rsid w:val="00C11BE1"/>
    <w:rsid w:val="00C3196B"/>
    <w:rsid w:val="00C55B9D"/>
    <w:rsid w:val="00C6480B"/>
    <w:rsid w:val="00C718AC"/>
    <w:rsid w:val="00C75DE1"/>
    <w:rsid w:val="00C776E2"/>
    <w:rsid w:val="00C9683D"/>
    <w:rsid w:val="00CA79E1"/>
    <w:rsid w:val="00CD6F9D"/>
    <w:rsid w:val="00CE458D"/>
    <w:rsid w:val="00CF34EC"/>
    <w:rsid w:val="00D35F4B"/>
    <w:rsid w:val="00D6056A"/>
    <w:rsid w:val="00D91CEF"/>
    <w:rsid w:val="00DA7F22"/>
    <w:rsid w:val="00DC43A1"/>
    <w:rsid w:val="00DE1F59"/>
    <w:rsid w:val="00DE6202"/>
    <w:rsid w:val="00E22C84"/>
    <w:rsid w:val="00E522B2"/>
    <w:rsid w:val="00E54658"/>
    <w:rsid w:val="00E60968"/>
    <w:rsid w:val="00E642A8"/>
    <w:rsid w:val="00E6666C"/>
    <w:rsid w:val="00E8169F"/>
    <w:rsid w:val="00E81F4A"/>
    <w:rsid w:val="00E917E9"/>
    <w:rsid w:val="00EA0304"/>
    <w:rsid w:val="00F26191"/>
    <w:rsid w:val="00F465E1"/>
    <w:rsid w:val="00F60EB0"/>
    <w:rsid w:val="00F6526C"/>
    <w:rsid w:val="00F9580E"/>
    <w:rsid w:val="00FA6ECC"/>
    <w:rsid w:val="00FA6F34"/>
    <w:rsid w:val="00FB0D18"/>
    <w:rsid w:val="00FB34DD"/>
    <w:rsid w:val="00FC32E8"/>
    <w:rsid w:val="00FD0584"/>
    <w:rsid w:val="00FD6666"/>
    <w:rsid w:val="00FD7DEF"/>
    <w:rsid w:val="00FF6532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1B60A"/>
  <w15:chartTrackingRefBased/>
  <w15:docId w15:val="{4B06C42A-C0D6-724C-964C-2EC47BE5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9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shbaugh</dc:creator>
  <cp:keywords/>
  <dc:description/>
  <cp:lastModifiedBy>Hayley Ashbaugh</cp:lastModifiedBy>
  <cp:revision>1</cp:revision>
  <dcterms:created xsi:type="dcterms:W3CDTF">2022-11-05T12:17:00Z</dcterms:created>
  <dcterms:modified xsi:type="dcterms:W3CDTF">2022-11-05T12:34:00Z</dcterms:modified>
</cp:coreProperties>
</file>